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left="-720" w:right="-1080" w:hanging="0"/>
        <w:rPr/>
      </w:pPr>
      <w:r>
        <w:rPr>
          <w:u w:val="none"/>
        </w:rPr>
        <w:t xml:space="preserve">Additional file 1: </w:t>
      </w:r>
      <w:r>
        <w:rPr>
          <w:rFonts w:cs="Arial" w:ascii="Arial" w:hAnsi="Arial"/>
          <w:sz w:val="22"/>
          <w:u w:val="none"/>
        </w:rPr>
        <w:t xml:space="preserve">Table 1: Assignment of Atlantic salmon genetic linkage groups* to chromosomes. </w:t>
      </w:r>
    </w:p>
    <w:p>
      <w:pPr>
        <w:pStyle w:val="Normal"/>
        <w:spacing w:lineRule="auto" w:line="240"/>
        <w:ind w:left="-720" w:right="-1080" w:hanging="0"/>
        <w:jc w:val="center"/>
        <w:rPr>
          <w:rFonts w:ascii="Times New Roman" w:hAnsi="Times New Roman" w:cs="Times New Roman"/>
          <w:b/>
          <w:b/>
          <w:sz w:val="24"/>
          <w:szCs w:val="24"/>
          <w:u w:val="none"/>
        </w:rPr>
      </w:pPr>
      <w:r>
        <w:rPr>
          <w:rFonts w:cs="Times New Roman" w:ascii="Times New Roman" w:hAnsi="Times New Roman"/>
          <w:b/>
          <w:sz w:val="24"/>
          <w:szCs w:val="24"/>
          <w:u w:val="none"/>
        </w:rPr>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b/>
          <w:b/>
          <w:sz w:val="24"/>
          <w:szCs w:val="24"/>
        </w:rPr>
      </w:pPr>
      <w:r>
        <w:rPr>
          <w:rFonts w:cs="Times New Roman" w:ascii="Times New Roman" w:hAnsi="Times New Roman"/>
          <w:b/>
          <w:sz w:val="24"/>
          <w:szCs w:val="24"/>
          <w:u w:val="single"/>
        </w:rPr>
        <w:t>LG</w:t>
      </w:r>
      <w:r>
        <w:rPr>
          <w:rFonts w:cs="Times New Roman" w:ascii="Times New Roman" w:hAnsi="Times New Roman"/>
          <w:b/>
          <w:sz w:val="24"/>
          <w:szCs w:val="24"/>
        </w:rPr>
        <w:tab/>
      </w:r>
      <w:r>
        <w:rPr>
          <w:rFonts w:cs="Times New Roman" w:ascii="Times New Roman" w:hAnsi="Times New Roman"/>
          <w:b/>
          <w:sz w:val="24"/>
          <w:szCs w:val="24"/>
          <w:u w:val="single"/>
        </w:rPr>
        <w:t>Chrom</w:t>
      </w:r>
      <w:r>
        <w:rPr>
          <w:rFonts w:cs="Times New Roman" w:ascii="Times New Roman" w:hAnsi="Times New Roman"/>
          <w:b/>
          <w:sz w:val="24"/>
          <w:szCs w:val="24"/>
        </w:rPr>
        <w:tab/>
      </w:r>
      <w:r>
        <w:rPr>
          <w:rFonts w:cs="Times New Roman" w:ascii="Times New Roman" w:hAnsi="Times New Roman"/>
          <w:b/>
          <w:sz w:val="24"/>
          <w:szCs w:val="24"/>
          <w:u w:val="single"/>
        </w:rPr>
        <w:t>Arm</w:t>
      </w:r>
      <w:r>
        <w:rPr>
          <w:rFonts w:cs="Times New Roman" w:ascii="Times New Roman" w:hAnsi="Times New Roman"/>
          <w:b/>
          <w:sz w:val="24"/>
          <w:szCs w:val="24"/>
        </w:rPr>
        <w:tab/>
      </w:r>
      <w:r>
        <w:rPr>
          <w:rFonts w:cs="Times New Roman" w:ascii="Times New Roman" w:hAnsi="Times New Roman"/>
          <w:b/>
          <w:sz w:val="24"/>
          <w:szCs w:val="24"/>
          <w:u w:val="single"/>
        </w:rPr>
        <w:t>Marker</w:t>
      </w:r>
      <w:r>
        <w:rPr>
          <w:rFonts w:cs="Times New Roman" w:ascii="Times New Roman" w:hAnsi="Times New Roman"/>
          <w:b/>
          <w:sz w:val="24"/>
          <w:szCs w:val="24"/>
        </w:rPr>
        <w:tab/>
      </w:r>
      <w:r>
        <w:rPr>
          <w:rFonts w:cs="Times New Roman" w:ascii="Times New Roman" w:hAnsi="Times New Roman"/>
          <w:b/>
          <w:sz w:val="24"/>
          <w:szCs w:val="24"/>
          <w:u w:val="single"/>
        </w:rPr>
        <w:t>BAC Clone</w:t>
      </w:r>
      <w:r>
        <w:rPr>
          <w:rFonts w:cs="Times New Roman" w:ascii="Times New Roman" w:hAnsi="Times New Roman"/>
          <w:b/>
          <w:sz w:val="24"/>
          <w:szCs w:val="24"/>
        </w:rPr>
        <w:tab/>
      </w:r>
      <w:r>
        <w:rPr>
          <w:rFonts w:cs="Times New Roman" w:ascii="Times New Roman" w:hAnsi="Times New Roman"/>
          <w:b/>
          <w:sz w:val="24"/>
          <w:szCs w:val="24"/>
          <w:u w:val="single"/>
        </w:rPr>
        <w:t>Gene</w:t>
      </w:r>
      <w:r>
        <w:rPr>
          <w:rFonts w:cs="Times New Roman" w:ascii="Times New Roman" w:hAnsi="Times New Roman"/>
          <w:b/>
          <w:sz w:val="24"/>
          <w:szCs w:val="24"/>
        </w:rPr>
        <w:tab/>
      </w:r>
      <w:r>
        <w:rPr>
          <w:rFonts w:cs="Times New Roman" w:ascii="Times New Roman" w:hAnsi="Times New Roman"/>
          <w:b/>
          <w:sz w:val="24"/>
          <w:szCs w:val="24"/>
          <w:u w:val="single"/>
        </w:rPr>
        <w:t>Reference</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1</w:t>
        <w:tab/>
        <w:t>2 (sex)</w:t>
        <w:tab/>
        <w:t>2p</w:t>
        <w:tab/>
        <w:t>OmyFgt8TUF</w:t>
        <w:tab/>
        <w:t>S0227A12</w:t>
        <w:tab/>
        <w:tab/>
        <w:t>14</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p</w:t>
        <w:tab/>
        <w:t>Oneu18ASC</w:t>
        <w:tab/>
        <w:t>S0119E21</w:t>
        <w:tab/>
        <w:tab/>
        <w:t>14</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p</w:t>
        <w:tab/>
        <w:t>Oneu102ADFG</w:t>
        <w:tab/>
        <w:t>S0018G23</w:t>
        <w:tab/>
        <w:tab/>
        <w:t xml:space="preserve"> 14</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q</w:t>
        <w:tab/>
        <w:t>BHMS150</w:t>
        <w:tab/>
        <w:t>S0336N24</w:t>
        <w:tab/>
        <w:tab/>
        <w:t>14</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q</w:t>
        <w:tab/>
        <w:t>Ssa202DU</w:t>
        <w:tab/>
        <w:t>S0605H01</w:t>
        <w:tab/>
        <w:tab/>
        <w:t>14</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2</w:t>
        <w:tab/>
        <w:t>10</w:t>
        <w:tab/>
        <w:t>10qa</w:t>
        <w:tab/>
        <w:t>Ssa0020BSFU</w:t>
        <w:tab/>
        <w:t>S0439A22</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10qb</w:t>
        <w:tab/>
        <w:t>Ssa10061BSFU</w:t>
        <w:tab/>
        <w:t>S0069I14</w:t>
        <w:tab/>
        <w:t>LDH-A2</w:t>
        <w:tab/>
      </w:r>
      <w:r>
        <w:rPr>
          <w:rFonts w:cs="Times New Roman" w:ascii="Times New Roman" w:hAnsi="Times New Roman"/>
          <w:sz w:val="20"/>
          <w:szCs w:val="20"/>
        </w:rPr>
        <w:t>Lubieniecki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0qb</w:t>
        <w:tab/>
        <w:t xml:space="preserve">Ssa0003BSFU </w:t>
        <w:tab/>
        <w:t>S0131A06</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0qb</w:t>
        <w:tab/>
        <w:t>BHMS201</w:t>
        <w:tab/>
        <w:t>S0143A06</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10qb</w:t>
        <w:tab/>
        <w:t>Ssa0172BSFU</w:t>
      </w:r>
      <w:r>
        <w:rPr>
          <w:rFonts w:cs="Times New Roman" w:ascii="Times New Roman" w:hAnsi="Times New Roman"/>
          <w:sz w:val="24"/>
          <w:szCs w:val="24"/>
          <w:vertAlign w:val="superscript"/>
        </w:rPr>
        <w:t>m</w:t>
      </w:r>
      <w:r>
        <w:rPr>
          <w:rFonts w:cs="Times New Roman" w:ascii="Times New Roman" w:hAnsi="Times New Roman"/>
          <w:sz w:val="24"/>
          <w:szCs w:val="24"/>
        </w:rPr>
        <w:tab/>
        <w:t>S0188I22</w:t>
        <w:tab/>
        <w:t>Met-B</w:t>
        <w:tab/>
        <w:t>27</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0qb</w:t>
        <w:tab/>
        <w:t>Ssa0026BSFU</w:t>
        <w:tab/>
        <w:t>S0058E01</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10qb</w:t>
        <w:tab/>
        <w:t>Ssa10047BSFU</w:t>
        <w:tab/>
        <w:t>S0116D13</w:t>
        <w:tab/>
        <w:t>LDH-C</w:t>
        <w:tab/>
      </w:r>
      <w:r>
        <w:rPr>
          <w:rFonts w:cs="Times New Roman" w:ascii="Times New Roman" w:hAnsi="Times New Roman"/>
          <w:sz w:val="20"/>
          <w:szCs w:val="20"/>
        </w:rPr>
        <w:t>Lubieniecki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3</w:t>
        <w:tab/>
        <w:t>14</w:t>
        <w:tab/>
        <w:t>14qa</w:t>
        <w:tab/>
        <w:t>Ssa0634BSFU</w:t>
        <w:tab/>
        <w:t>S0249L01</w:t>
        <w:tab/>
        <w:t>TCRalpha</w:t>
        <w:tab/>
        <w:t>28</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4qb</w:t>
        <w:tab/>
        <w:t>BHMS429</w:t>
        <w:tab/>
        <w:t>S0205B09</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4qb</w:t>
        <w:tab/>
        <w:t>Ssa1027BSFU</w:t>
        <w:tab/>
        <w:t>S0008I14</w:t>
        <w:tab/>
        <w:t>MHC1B</w:t>
        <w:tab/>
        <w:t>29</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4</w:t>
        <w:tab/>
        <w:t>6</w:t>
        <w:tab/>
        <w:t>6p</w:t>
        <w:tab/>
        <w:t>Ssa0043BSFU</w:t>
        <w:tab/>
        <w:t>S0322O19</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6q</w:t>
        <w:tab/>
        <w:t>BHMS211</w:t>
        <w:tab/>
        <w:t>S0003A07</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6q</w:t>
        <w:tab/>
        <w:t>Ssa10067BSFU</w:t>
      </w:r>
      <w:r>
        <w:rPr>
          <w:rFonts w:cs="Times New Roman" w:ascii="Times New Roman" w:hAnsi="Times New Roman"/>
          <w:sz w:val="24"/>
          <w:szCs w:val="24"/>
          <w:vertAlign w:val="superscript"/>
        </w:rPr>
        <w:t>m</w:t>
      </w:r>
      <w:r>
        <w:rPr>
          <w:rFonts w:cs="Times New Roman" w:ascii="Times New Roman" w:hAnsi="Times New Roman"/>
          <w:sz w:val="24"/>
          <w:szCs w:val="24"/>
        </w:rPr>
        <w:tab/>
        <w:t>S0055H05</w:t>
        <w:tab/>
        <w:t>Globin-1</w:t>
        <w:tab/>
      </w:r>
      <w:r>
        <w:rPr>
          <w:rFonts w:cs="Times New Roman" w:ascii="Times New Roman" w:hAnsi="Times New Roman"/>
        </w:rPr>
        <w:t>Quinn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5</w:t>
        <w:tab/>
        <w:t>13</w:t>
        <w:tab/>
        <w:t>13qb</w:t>
        <w:tab/>
        <w:t>Ssa0008BSFU</w:t>
        <w:tab/>
        <w:t>S0229A14</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3qb</w:t>
        <w:tab/>
        <w:t>OMM1096</w:t>
        <w:tab/>
        <w:t>S0087D06</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6</w:t>
        <w:tab/>
        <w:t>12</w:t>
        <w:tab/>
        <w:t>12qb</w:t>
        <w:tab/>
        <w:t>BHMS146</w:t>
        <w:tab/>
        <w:t>S0195D10</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2qb</w:t>
        <w:tab/>
        <w:t>Ssa10046BSFU</w:t>
        <w:tab/>
        <w:t>S0457I14</w:t>
        <w:tab/>
        <w:t>ora-1,2</w:t>
        <w:tab/>
        <w:t>30</w:t>
      </w:r>
    </w:p>
    <w:p>
      <w:pPr>
        <w:pStyle w:val="Normal"/>
        <w:spacing w:lineRule="auto" w:line="240"/>
        <w:ind w:left="-1260" w:right="-1440" w:hanging="0"/>
        <w:rPr/>
      </w:pPr>
      <w:r>
        <w:rPr>
          <w:rFonts w:cs="Times New Roman" w:ascii="Times New Roman" w:hAnsi="Times New Roman"/>
          <w:sz w:val="24"/>
          <w:szCs w:val="24"/>
        </w:rPr>
        <w:t>7</w:t>
        <w:tab/>
        <w:t xml:space="preserve">          </w:t>
        <w:tab/>
        <w:t xml:space="preserve">          24</w:t>
      </w:r>
      <w:r>
        <w:rPr>
          <w:rFonts w:cs="Times New Roman" w:ascii="Times New Roman" w:hAnsi="Times New Roman"/>
          <w:sz w:val="24"/>
          <w:szCs w:val="24"/>
          <w:vertAlign w:val="superscript"/>
        </w:rPr>
        <w:t>a</w:t>
        <w:tab/>
        <w:t xml:space="preserve"> </w:t>
      </w:r>
      <w:r>
        <w:rPr>
          <w:rFonts w:cs="Times New Roman" w:ascii="Times New Roman" w:hAnsi="Times New Roman"/>
          <w:sz w:val="24"/>
          <w:szCs w:val="24"/>
        </w:rPr>
        <w:t xml:space="preserve"> 24</w:t>
        <w:tab/>
        <w:t xml:space="preserve">   Ssa0006BSFU</w:t>
        <w:tab/>
        <w:t xml:space="preserve">  S0191E15</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8</w:t>
        <w:tab/>
        <w:t>15</w:t>
        <w:tab/>
        <w:t>15qa</w:t>
        <w:tab/>
        <w:t>Ssa0051BSFU</w:t>
        <w:tab/>
        <w:t>S0092M14</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5qb</w:t>
        <w:tab/>
        <w:t>Ssa197DU</w:t>
        <w:tab/>
        <w:t>S0121A09</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9</w:t>
        <w:tab/>
        <w:t>11</w:t>
        <w:tab/>
        <w:t>11qa</w:t>
        <w:tab/>
        <w:t>Ssa0982BSFU</w:t>
        <w:tab/>
        <w:t>S0056B24</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1qb</w:t>
        <w:tab/>
        <w:t>Ssa0066BSFU</w:t>
        <w:tab/>
        <w:t>S0123C16</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10</w:t>
        <w:tab/>
        <w:t>9</w:t>
        <w:tab/>
        <w:t>9qa</w:t>
        <w:tab/>
        <w:t>Ssa0420BSFU</w:t>
        <w:tab/>
        <w:t xml:space="preserve">S0220E22 </w:t>
        <w:tab/>
        <w:t>OR</w:t>
        <w:tab/>
      </w:r>
      <w:r>
        <w:rPr>
          <w:rFonts w:cs="Times New Roman" w:ascii="Times New Roman" w:hAnsi="Times New Roman"/>
        </w:rPr>
        <w:t>Johnstone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9qb</w:t>
        <w:tab/>
        <w:t>Ssa0038BSFU</w:t>
      </w:r>
      <w:r>
        <w:rPr>
          <w:rFonts w:cs="Times New Roman" w:ascii="Times New Roman" w:hAnsi="Times New Roman"/>
          <w:sz w:val="24"/>
          <w:szCs w:val="24"/>
          <w:vertAlign w:val="superscript"/>
        </w:rPr>
        <w:t>m</w:t>
      </w:r>
      <w:r>
        <w:rPr>
          <w:rFonts w:cs="Times New Roman" w:ascii="Times New Roman" w:hAnsi="Times New Roman"/>
          <w:sz w:val="24"/>
          <w:szCs w:val="24"/>
        </w:rPr>
        <w:tab/>
        <w:t>S0149K02</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9qc</w:t>
        <w:tab/>
        <w:t>SSOSL85</w:t>
        <w:tab/>
        <w:t>S0040B06</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9qc</w:t>
        <w:tab/>
        <w:t>Ssa10050BSFU</w:t>
        <w:tab/>
        <w:t>S0136C02</w:t>
        <w:tab/>
        <w:t>OlfC</w:t>
        <w:tab/>
        <w:t>31</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11</w:t>
        <w:tab/>
        <w:t>3</w:t>
        <w:tab/>
        <w:t>3p</w:t>
        <w:tab/>
        <w:t>Ssa0017BSFU</w:t>
        <w:tab/>
        <w:t>S0393B23</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3q</w:t>
        <w:tab/>
        <w:t>Ssa86</w:t>
        <w:tab/>
        <w:t>S0034P12</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3q</w:t>
        <w:tab/>
        <w:t>Ssa0516BSFU</w:t>
        <w:tab/>
        <w:t>S0155C07</w:t>
        <w:tab/>
        <w:t>Globin-2</w:t>
        <w:tab/>
      </w:r>
      <w:r>
        <w:rPr>
          <w:rFonts w:cs="Times New Roman" w:ascii="Times New Roman" w:hAnsi="Times New Roman"/>
        </w:rPr>
        <w:t>Quinn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12</w:t>
        <w:tab/>
        <w:t>5</w:t>
        <w:tab/>
        <w:t>5p</w:t>
        <w:tab/>
        <w:t>BHMS206</w:t>
        <w:tab/>
        <w:t>S0026A22</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5q</w:t>
        <w:tab/>
        <w:t>BHMS291</w:t>
        <w:tab/>
        <w:t>S0236C16</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13</w:t>
        <w:tab/>
        <w:t>19</w:t>
        <w:tab/>
        <w:t>19qb</w:t>
        <w:tab/>
        <w:t>Ssa0609BSFU</w:t>
        <w:tab/>
        <w:t>S0046N23</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ab/>
        <w:t>19qb</w:t>
        <w:tab/>
        <w:t>BHMS289</w:t>
        <w:tab/>
        <w:t>S0006P09</w:t>
        <w:tab/>
        <w:t xml:space="preserve">OR </w:t>
        <w:tab/>
      </w:r>
      <w:r>
        <w:rPr>
          <w:rFonts w:cs="Times New Roman" w:ascii="Times New Roman" w:hAnsi="Times New Roman"/>
        </w:rPr>
        <w:t>Johnstone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14</w:t>
        <w:tab/>
        <w:t>21</w:t>
      </w:r>
      <w:r>
        <w:rPr>
          <w:rFonts w:cs="Times New Roman" w:ascii="Times New Roman" w:hAnsi="Times New Roman"/>
          <w:sz w:val="24"/>
          <w:szCs w:val="24"/>
          <w:vertAlign w:val="superscript"/>
        </w:rPr>
        <w:t>a</w:t>
      </w:r>
      <w:r>
        <w:rPr>
          <w:rFonts w:cs="Times New Roman" w:ascii="Times New Roman" w:hAnsi="Times New Roman"/>
          <w:sz w:val="24"/>
          <w:szCs w:val="24"/>
        </w:rPr>
        <w:tab/>
        <w:t>21q</w:t>
        <w:tab/>
        <w:t>Ssa0402BSFU</w:t>
        <w:tab/>
        <w:t>S0250B12</w:t>
        <w:tab/>
        <w:t>Myostatin-2</w:t>
        <w:tab/>
      </w:r>
      <w:r>
        <w:rPr>
          <w:rFonts w:cs="Times New Roman" w:ascii="Times New Roman" w:hAnsi="Times New Roman"/>
          <w:sz w:val="20"/>
          <w:szCs w:val="20"/>
        </w:rPr>
        <w:t>Lubieniecki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1q</w:t>
        <w:tab/>
        <w:t>Ssa0190BSFU</w:t>
        <w:tab/>
        <w:t>S0033H18</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1q</w:t>
        <w:tab/>
        <w:t>BHMS311</w:t>
        <w:tab/>
        <w:t>S0245I09</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15</w:t>
        <w:tab/>
        <w:t>27</w:t>
      </w:r>
      <w:r>
        <w:rPr>
          <w:rFonts w:cs="Times New Roman" w:ascii="Times New Roman" w:hAnsi="Times New Roman"/>
          <w:sz w:val="24"/>
          <w:szCs w:val="24"/>
          <w:vertAlign w:val="superscript"/>
        </w:rPr>
        <w:t xml:space="preserve"> a</w:t>
      </w:r>
      <w:r>
        <w:rPr>
          <w:rFonts w:cs="Times New Roman" w:ascii="Times New Roman" w:hAnsi="Times New Roman"/>
          <w:sz w:val="24"/>
          <w:szCs w:val="24"/>
        </w:rPr>
        <w:tab/>
        <w:t>27q</w:t>
        <w:tab/>
        <w:t>Ssa1033BSFU</w:t>
        <w:tab/>
        <w:t>S0030C23</w:t>
        <w:tab/>
        <w:t>MHC1A</w:t>
        <w:tab/>
        <w:t>29</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7q</w:t>
        <w:tab/>
        <w:t>BHMS127</w:t>
        <w:tab/>
        <w:t>S0166I14</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16</w:t>
        <w:tab/>
        <w:t>18</w:t>
        <w:tab/>
        <w:t>18qa</w:t>
        <w:tab/>
        <w:t>Ssa0125BSFU</w:t>
        <w:tab/>
        <w:t>S0036I05</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8qa</w:t>
        <w:tab/>
        <w:t>Ssa0192BSFU</w:t>
        <w:tab/>
        <w:t>S0010I02</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17</w:t>
        <w:tab/>
        <w:t>1</w:t>
        <w:tab/>
        <w:t>1p</w:t>
        <w:tab/>
        <w:t>BHMS281</w:t>
        <w:tab/>
        <w:t>S0198E23</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qb</w:t>
        <w:tab/>
        <w:t>Ssa0002BSFU</w:t>
        <w:tab/>
        <w:t>S0088O23</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1qb</w:t>
        <w:tab/>
        <w:t>Ssa0033BSFU</w:t>
        <w:tab/>
        <w:t>S0274J17</w:t>
        <w:tab/>
        <w:t>Lysozyme</w:t>
        <w:tab/>
      </w:r>
      <w:r>
        <w:rPr>
          <w:rFonts w:cs="Times New Roman" w:ascii="Times New Roman" w:hAnsi="Times New Roman"/>
          <w:sz w:val="20"/>
          <w:szCs w:val="20"/>
        </w:rPr>
        <w:t>Lubieniecki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18</w:t>
        <w:tab/>
        <w:t>23</w:t>
      </w:r>
      <w:r>
        <w:rPr>
          <w:rFonts w:cs="Times New Roman" w:ascii="Times New Roman" w:hAnsi="Times New Roman"/>
          <w:sz w:val="24"/>
          <w:szCs w:val="24"/>
          <w:vertAlign w:val="superscript"/>
        </w:rPr>
        <w:t>a</w:t>
      </w:r>
      <w:r>
        <w:rPr>
          <w:rFonts w:cs="Times New Roman" w:ascii="Times New Roman" w:hAnsi="Times New Roman"/>
          <w:sz w:val="24"/>
          <w:szCs w:val="24"/>
        </w:rPr>
        <w:tab/>
        <w:t>23q</w:t>
        <w:tab/>
        <w:t>BHMS377</w:t>
        <w:tab/>
        <w:t>S0102N22</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3q</w:t>
        <w:tab/>
        <w:t>Ssa85DU</w:t>
        <w:tab/>
        <w:t>S0286L15</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19</w:t>
        <w:tab/>
        <w:t>8</w:t>
        <w:tab/>
        <w:t>8p</w:t>
        <w:tab/>
        <w:t>rDNA</w:t>
        <w:tab/>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8q</w:t>
        <w:tab/>
        <w:t>Ssa10060BSFU</w:t>
        <w:tab/>
        <w:t>S0065J23</w:t>
        <w:tab/>
        <w:t>FABP2a1</w:t>
        <w:tab/>
      </w:r>
      <w:r>
        <w:rPr>
          <w:rFonts w:cs="Times New Roman" w:ascii="Times New Roman" w:hAnsi="Times New Roman"/>
        </w:rPr>
        <w:t>Lai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8q</w:t>
        <w:tab/>
        <w:t>BHMS205</w:t>
        <w:tab/>
        <w:t>S0351G08</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8q</w:t>
        <w:tab/>
        <w:t>Ssa0007BSFU</w:t>
      </w:r>
      <w:r>
        <w:rPr>
          <w:rFonts w:cs="Times New Roman" w:ascii="Times New Roman" w:hAnsi="Times New Roman"/>
          <w:sz w:val="24"/>
          <w:szCs w:val="24"/>
          <w:vertAlign w:val="superscript"/>
        </w:rPr>
        <w:t>m</w:t>
      </w:r>
      <w:r>
        <w:rPr>
          <w:rFonts w:cs="Times New Roman" w:ascii="Times New Roman" w:hAnsi="Times New Roman"/>
          <w:sz w:val="24"/>
          <w:szCs w:val="24"/>
        </w:rPr>
        <w:tab/>
        <w:t>S0214J02</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20</w:t>
        <w:tab/>
        <w:t>25</w:t>
      </w:r>
      <w:r>
        <w:rPr>
          <w:rFonts w:cs="Times New Roman" w:ascii="Times New Roman" w:hAnsi="Times New Roman"/>
          <w:sz w:val="24"/>
          <w:szCs w:val="24"/>
          <w:vertAlign w:val="superscript"/>
        </w:rPr>
        <w:t>a</w:t>
      </w:r>
      <w:r>
        <w:rPr>
          <w:rFonts w:cs="Times New Roman" w:ascii="Times New Roman" w:hAnsi="Times New Roman"/>
          <w:sz w:val="24"/>
          <w:szCs w:val="24"/>
        </w:rPr>
        <w:tab/>
        <w:t>25q</w:t>
        <w:tab/>
        <w:t>Ssa0283BSFU</w:t>
        <w:tab/>
        <w:t>S0179L09</w:t>
        <w:tab/>
        <w:t>Myostatin-1</w:t>
        <w:tab/>
      </w:r>
      <w:r>
        <w:rPr>
          <w:rFonts w:cs="Times New Roman" w:ascii="Times New Roman" w:hAnsi="Times New Roman"/>
          <w:sz w:val="20"/>
          <w:szCs w:val="20"/>
        </w:rPr>
        <w:t>Lubieniecki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5q</w:t>
        <w:tab/>
        <w:t>Ssa0187BSFU</w:t>
        <w:tab/>
        <w:t>S0105M10</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5q</w:t>
        <w:tab/>
        <w:t>BHMS241</w:t>
        <w:tab/>
        <w:t>S0014L21</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21</w:t>
        <w:tab/>
        <w:t>26</w:t>
      </w:r>
      <w:r>
        <w:rPr>
          <w:rFonts w:cs="Times New Roman" w:ascii="Times New Roman" w:hAnsi="Times New Roman"/>
          <w:sz w:val="24"/>
          <w:szCs w:val="24"/>
          <w:vertAlign w:val="superscript"/>
        </w:rPr>
        <w:t>a</w:t>
      </w:r>
      <w:r>
        <w:rPr>
          <w:rFonts w:cs="Times New Roman" w:ascii="Times New Roman" w:hAnsi="Times New Roman"/>
          <w:sz w:val="24"/>
          <w:szCs w:val="24"/>
        </w:rPr>
        <w:tab/>
        <w:t>26q</w:t>
        <w:tab/>
        <w:t>Ssa0800BSFU</w:t>
        <w:tab/>
        <w:t>S0059P02</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6q</w:t>
        <w:tab/>
        <w:t>Ssa0735BSFU</w:t>
        <w:tab/>
        <w:t>S0151P10</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22</w:t>
        <w:tab/>
        <w:t>17</w:t>
        <w:tab/>
        <w:t>17qa</w:t>
        <w:tab/>
        <w:t>Ssa68NUIG</w:t>
      </w:r>
      <w:r>
        <w:rPr>
          <w:rFonts w:cs="Times New Roman" w:ascii="Times New Roman" w:hAnsi="Times New Roman"/>
          <w:sz w:val="24"/>
          <w:szCs w:val="24"/>
          <w:vertAlign w:val="superscript"/>
        </w:rPr>
        <w:t>m</w:t>
      </w:r>
      <w:r>
        <w:rPr>
          <w:rFonts w:cs="Times New Roman" w:ascii="Times New Roman" w:hAnsi="Times New Roman"/>
          <w:sz w:val="24"/>
          <w:szCs w:val="24"/>
        </w:rPr>
        <w:tab/>
        <w:t>S0148O07</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17qb</w:t>
        <w:tab/>
        <w:t>Ssa0034BSFU</w:t>
        <w:tab/>
        <w:t>S0276I15</w:t>
        <w:tab/>
        <w:t>LDH-B2</w:t>
        <w:tab/>
      </w:r>
      <w:r>
        <w:rPr>
          <w:rFonts w:cs="Times New Roman" w:ascii="Times New Roman" w:hAnsi="Times New Roman"/>
          <w:sz w:val="20"/>
          <w:szCs w:val="20"/>
        </w:rPr>
        <w:t>Lubieniecki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7qb</w:t>
        <w:tab/>
        <w:t>BHMS304</w:t>
        <w:tab/>
        <w:t>S0031H11</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23</w:t>
        <w:tab/>
        <w:t>16</w:t>
        <w:tab/>
        <w:t>16qa</w:t>
        <w:tab/>
        <w:t>SsaF43NUIG</w:t>
        <w:tab/>
        <w:t>S0216J09</w:t>
        <w:tab/>
        <w:tab/>
        <w:t>32</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16qa</w:t>
        <w:tab/>
        <w:t>Ssa10063BSFU</w:t>
        <w:tab/>
        <w:t>S0052D03</w:t>
        <w:tab/>
        <w:t>LDH-A1</w:t>
        <w:tab/>
      </w:r>
      <w:r>
        <w:rPr>
          <w:rFonts w:cs="Times New Roman" w:ascii="Times New Roman" w:hAnsi="Times New Roman"/>
          <w:sz w:val="20"/>
          <w:szCs w:val="20"/>
        </w:rPr>
        <w:t>Lubieniecki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6qa</w:t>
        <w:tab/>
        <w:t>Ssa1020BSFU</w:t>
        <w:tab/>
        <w:t>S0085O16</w:t>
        <w:tab/>
        <w:t>Met-A</w:t>
        <w:tab/>
        <w:t>27</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16qb</w:t>
        <w:tab/>
        <w:t>OMM1013</w:t>
        <w:tab/>
        <w:t>S0097E23</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24</w:t>
        <w:tab/>
        <w:t>7</w:t>
        <w:tab/>
        <w:t>7p</w:t>
        <w:tab/>
        <w:t>Ssa0032BSFU</w:t>
        <w:tab/>
        <w:t>S0225J21</w:t>
        <w:tab/>
        <w:t>LDH-B1</w:t>
        <w:tab/>
      </w:r>
      <w:r>
        <w:rPr>
          <w:rFonts w:cs="Times New Roman" w:ascii="Times New Roman" w:hAnsi="Times New Roman"/>
          <w:sz w:val="20"/>
          <w:szCs w:val="20"/>
        </w:rPr>
        <w:t>Lubieniecki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7p</w:t>
        <w:tab/>
        <w:t>Ssa0023BSFU</w:t>
        <w:tab/>
        <w:t>S0518G09</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7q</w:t>
        <w:tab/>
        <w:t>BHMS179</w:t>
      </w:r>
      <w:r>
        <w:rPr>
          <w:rFonts w:cs="Times New Roman" w:ascii="Times New Roman" w:hAnsi="Times New Roman"/>
          <w:sz w:val="24"/>
          <w:szCs w:val="24"/>
          <w:vertAlign w:val="superscript"/>
        </w:rPr>
        <w:t>m</w:t>
      </w:r>
      <w:r>
        <w:rPr>
          <w:rFonts w:cs="Times New Roman" w:ascii="Times New Roman" w:hAnsi="Times New Roman"/>
          <w:sz w:val="24"/>
          <w:szCs w:val="24"/>
        </w:rPr>
        <w:tab/>
        <w:t>S0222K14</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25</w:t>
        <w:tab/>
        <w:t>20</w:t>
        <w:tab/>
        <w:t>20qa</w:t>
        <w:tab/>
        <w:t>Ssa0730BSFU</w:t>
        <w:tab/>
        <w:t>S0067N15</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0qb</w:t>
        <w:tab/>
        <w:t>Ssa9</w:t>
        <w:tab/>
        <w:t>S0118K06</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28</w:t>
        <w:tab/>
        <w:t>4</w:t>
        <w:tab/>
        <w:t>4p</w:t>
        <w:tab/>
        <w:t>Ssa0133BSFU/i</w:t>
        <w:tab/>
        <w:t>S0426K01</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4q</w:t>
        <w:tab/>
        <w:t>Ssa405UoS</w:t>
        <w:tab/>
        <w:t>S0017A21</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31</w:t>
        <w:tab/>
        <w:t>29</w:t>
      </w:r>
      <w:r>
        <w:rPr>
          <w:rFonts w:cs="Times New Roman" w:ascii="Times New Roman" w:hAnsi="Times New Roman"/>
          <w:sz w:val="24"/>
          <w:szCs w:val="24"/>
          <w:vertAlign w:val="superscript"/>
        </w:rPr>
        <w:t>a</w:t>
      </w:r>
      <w:r>
        <w:rPr>
          <w:rFonts w:cs="Times New Roman" w:ascii="Times New Roman" w:hAnsi="Times New Roman"/>
          <w:sz w:val="24"/>
          <w:szCs w:val="24"/>
        </w:rPr>
        <w:tab/>
        <w:t>29q</w:t>
        <w:tab/>
        <w:t>Ssa0084BSFU</w:t>
        <w:tab/>
        <w:t>S0016D16</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32</w:t>
        <w:tab/>
        <w:t>22</w:t>
      </w:r>
      <w:r>
        <w:rPr>
          <w:rFonts w:cs="Times New Roman" w:ascii="Times New Roman" w:hAnsi="Times New Roman"/>
          <w:sz w:val="24"/>
          <w:szCs w:val="24"/>
          <w:vertAlign w:val="superscript"/>
        </w:rPr>
        <w:t>a</w:t>
      </w:r>
      <w:r>
        <w:rPr>
          <w:rFonts w:cs="Times New Roman" w:ascii="Times New Roman" w:hAnsi="Times New Roman"/>
          <w:sz w:val="24"/>
          <w:szCs w:val="24"/>
        </w:rPr>
        <w:tab/>
        <w:t>22q</w:t>
        <w:tab/>
        <w:t>Ssa0159BSFU</w:t>
        <w:tab/>
        <w:t>S0332F21</w:t>
        <w:tab/>
        <w:t>MHCII</w:t>
        <w:tab/>
        <w:t>33</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rFonts w:ascii="Times New Roman" w:hAnsi="Times New Roman" w:cs="Times New Roman"/>
          <w:sz w:val="24"/>
          <w:szCs w:val="24"/>
        </w:rPr>
      </w:pPr>
      <w:r>
        <w:rPr>
          <w:rFonts w:cs="Times New Roman" w:ascii="Times New Roman" w:hAnsi="Times New Roman"/>
          <w:sz w:val="24"/>
          <w:szCs w:val="24"/>
        </w:rPr>
        <w:tab/>
        <w:tab/>
        <w:t>22q</w:t>
        <w:tab/>
        <w:t>Ssa65</w:t>
        <w:tab/>
        <w:t>S0018L24</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22q</w:t>
        <w:tab/>
        <w:t>Ssa0617BSFU</w:t>
        <w:tab/>
        <w:t>S0487M08</w:t>
        <w:tab/>
        <w:t>OR</w:t>
        <w:tab/>
      </w:r>
      <w:r>
        <w:rPr>
          <w:rFonts w:cs="Times New Roman" w:ascii="Times New Roman" w:hAnsi="Times New Roman"/>
        </w:rPr>
        <w:t>Johnstone et al. (unpublished)</w:t>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33</w:t>
        <w:tab/>
        <w:t>28</w:t>
      </w:r>
      <w:r>
        <w:rPr>
          <w:rFonts w:cs="Times New Roman" w:ascii="Times New Roman" w:hAnsi="Times New Roman"/>
          <w:sz w:val="24"/>
          <w:szCs w:val="24"/>
          <w:vertAlign w:val="superscript"/>
        </w:rPr>
        <w:t>a</w:t>
      </w:r>
      <w:r>
        <w:rPr>
          <w:rFonts w:cs="Times New Roman" w:ascii="Times New Roman" w:hAnsi="Times New Roman"/>
          <w:sz w:val="24"/>
          <w:szCs w:val="24"/>
        </w:rPr>
        <w:tab/>
        <w:t>28q</w:t>
        <w:tab/>
        <w:t>Ssa224</w:t>
        <w:tab/>
        <w:t>S0021G10</w:t>
        <w:tab/>
        <w:tab/>
      </w:r>
    </w:p>
    <w:p>
      <w:pPr>
        <w:pStyle w:val="Normal"/>
        <w:tabs>
          <w:tab w:val="clear" w:pos="720"/>
          <w:tab w:val="left" w:pos="568" w:leader="none"/>
          <w:tab w:val="left" w:pos="1518" w:leader="none"/>
          <w:tab w:val="left" w:pos="2321" w:leader="none"/>
          <w:tab w:val="left" w:pos="4432" w:leader="none"/>
          <w:tab w:val="left" w:pos="5959" w:leader="none"/>
          <w:tab w:val="left" w:pos="7309" w:leader="none"/>
        </w:tabs>
        <w:spacing w:lineRule="auto" w:line="240"/>
        <w:ind w:left="-1260" w:right="-1440" w:hanging="0"/>
        <w:rPr/>
      </w:pPr>
      <w:r>
        <w:rPr>
          <w:rFonts w:cs="Times New Roman" w:ascii="Times New Roman" w:hAnsi="Times New Roman"/>
          <w:sz w:val="24"/>
          <w:szCs w:val="24"/>
        </w:rPr>
        <w:tab/>
        <w:tab/>
        <w:t>28q</w:t>
        <w:tab/>
        <w:t>Ssa0001BSFU</w:t>
      </w:r>
      <w:r>
        <w:rPr>
          <w:rFonts w:cs="Times New Roman" w:ascii="Times New Roman" w:hAnsi="Times New Roman"/>
          <w:sz w:val="24"/>
          <w:szCs w:val="24"/>
          <w:vertAlign w:val="superscript"/>
        </w:rPr>
        <w:t>m</w:t>
      </w:r>
      <w:r>
        <w:rPr>
          <w:rFonts w:cs="Times New Roman" w:ascii="Times New Roman" w:hAnsi="Times New Roman"/>
          <w:sz w:val="24"/>
          <w:szCs w:val="24"/>
        </w:rPr>
        <w:tab/>
        <w:t>S0091M08</w:t>
        <w:tab/>
        <w:tab/>
      </w:r>
    </w:p>
    <w:p>
      <w:pPr>
        <w:pStyle w:val="Normal"/>
        <w:spacing w:lineRule="auto" w:line="480"/>
        <w:ind w:left="-720" w:right="-1080" w:hanging="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before="0" w:after="200"/>
        <w:ind w:left="-720" w:right="-1080" w:hanging="0"/>
        <w:rPr/>
      </w:pPr>
      <w:r>
        <w:rPr>
          <w:vertAlign w:val="superscript"/>
        </w:rPr>
        <w:t>*</w:t>
      </w:r>
      <w:r>
        <w:rPr/>
        <w:t xml:space="preserve"> The nomenclature for the linkage groups is historical, and linkage groups 26, 27, 29 and 30 no longer exist (i.e., they were recognized as parts of larger linkage groups as more mapping data were added).  </w:t>
      </w:r>
      <w:r>
        <w:rPr>
          <w:vertAlign w:val="superscript"/>
        </w:rPr>
        <w:t>a</w:t>
      </w:r>
      <w:r>
        <w:rPr/>
        <w:t xml:space="preserve"> small acrocentric chromosome   </w:t>
      </w:r>
      <w:r>
        <w:rPr>
          <w:vertAlign w:val="superscript"/>
        </w:rPr>
        <w:t xml:space="preserve">m </w:t>
      </w:r>
      <w:r>
        <w:rPr/>
        <w:t>Found on male map only  OR = Odorant Receptor</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b/>
      <w:sz w:val="24"/>
      <w:szCs w:val="20"/>
      <w:u w:val="singl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1T21:51:00Z</dcterms:created>
  <dc:creator> WSD</dc:creator>
  <dc:description/>
  <dc:language>en-US</dc:language>
  <cp:lastModifiedBy> WSD</cp:lastModifiedBy>
  <dcterms:modified xsi:type="dcterms:W3CDTF">2009-07-31T21:51:00Z</dcterms:modified>
  <cp:revision>2</cp:revision>
  <dc:subject/>
  <dc:title>Additional file 1: Table 1 Chromosomes and linkage group rankings according to size</dc:title>
</cp:coreProperties>
</file>